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2970"/>
        <w:gridCol w:w="702"/>
        <w:gridCol w:w="4698"/>
      </w:tblGrid>
      <w:tr w:rsidR="00547AD6" w:rsidRPr="00325536" w14:paraId="03A7AEE0" w14:textId="77777777" w:rsidTr="00804C88">
        <w:trPr>
          <w:trHeight w:val="506"/>
        </w:trPr>
        <w:tc>
          <w:tcPr>
            <w:tcW w:w="9355" w:type="dxa"/>
            <w:gridSpan w:val="4"/>
            <w:shd w:val="clear" w:color="auto" w:fill="auto"/>
            <w:noWrap/>
            <w:vAlign w:val="bottom"/>
          </w:tcPr>
          <w:p w14:paraId="16EFAC0A" w14:textId="77777777" w:rsidR="00547AD6" w:rsidRPr="00D57149" w:rsidRDefault="00547AD6" w:rsidP="00804C88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5714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Supplementary Table 1. Structures in benchmark</w:t>
            </w:r>
          </w:p>
        </w:tc>
      </w:tr>
      <w:tr w:rsidR="00547AD6" w:rsidRPr="00325536" w14:paraId="352CD426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EC6D40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Uniprot</w:t>
            </w:r>
            <w:proofErr w:type="spellEnd"/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ID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3281657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3EDE0E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lass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17DA84FE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DB structure codes</w:t>
            </w:r>
          </w:p>
        </w:tc>
      </w:tr>
      <w:tr w:rsidR="00547AD6" w:rsidRPr="00325536" w14:paraId="42981F4C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3D38169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GRG3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4185730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hesion G Protein-Coupled Receptor G3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4D58F3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B 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2FE36B4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D76,7D77</w:t>
            </w:r>
          </w:p>
        </w:tc>
      </w:tr>
      <w:tr w:rsidR="00547AD6" w:rsidRPr="00325536" w14:paraId="016AADEB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F57488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K1R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84820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Neurokinin-1 Recepto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7C898D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3DB5C59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E59,6HLL,6HLP,6J20</w:t>
            </w:r>
          </w:p>
        </w:tc>
      </w:tr>
      <w:tr w:rsidR="00547AD6" w:rsidRPr="00325536" w14:paraId="514B0866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49EC558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HT2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A05AAE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-Hydroxytryptamine Receptor 2A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67AD89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01D486F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A93,6A94,6WGT,6WH4,6WHA</w:t>
            </w:r>
          </w:p>
        </w:tc>
      </w:tr>
      <w:tr w:rsidR="00547AD6" w:rsidRPr="00325536" w14:paraId="6B1DFB8C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8E1A42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DA2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492215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lpha-2A adrenergic receptor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166F90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48C2901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KUX,6KUY</w:t>
            </w:r>
          </w:p>
        </w:tc>
      </w:tr>
      <w:tr w:rsidR="00547AD6" w:rsidRPr="00325536" w14:paraId="753C39A5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848111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NR2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FC5448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annabinoid Receptor 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DE3A5E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31611A57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ZTY,6KPF,6PT0</w:t>
            </w:r>
          </w:p>
        </w:tc>
      </w:tr>
      <w:tr w:rsidR="00547AD6" w:rsidRPr="00325536" w14:paraId="518C2175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7C5811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RD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4B5806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opamine Receptor D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7C9B79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07653AC4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CKW,7CKX,7CKY ,7CRH,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JOZ,7JVP,7JVQ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,</w:t>
            </w: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LJD</w:t>
            </w:r>
          </w:p>
        </w:tc>
      </w:tr>
      <w:tr w:rsidR="00547AD6" w:rsidRPr="00325536" w14:paraId="3A20751D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EC5E7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LTR2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F00632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ysteinyl Leukotriene Receptor 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02A6A48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363C15E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RZ6,6RZ7,6RZ8,6RZ9</w:t>
            </w:r>
          </w:p>
        </w:tc>
      </w:tr>
      <w:tr w:rsidR="00547AD6" w:rsidRPr="00325536" w14:paraId="699F8CF0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39B69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LTR1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1ED5F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Cysteinyl Leukotriene Receptor 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1040C8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0362353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RZ4,6RZ5</w:t>
            </w:r>
          </w:p>
        </w:tc>
      </w:tr>
      <w:tr w:rsidR="00547AD6" w:rsidRPr="00325536" w14:paraId="11D742FF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8EEC1D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TR1A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8FD34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elatonin Receptor 1A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AA88FF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1FA82D1C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ME2,6ME4,6ME5,6PS8</w:t>
            </w:r>
          </w:p>
        </w:tc>
      </w:tr>
      <w:tr w:rsidR="00547AD6" w:rsidRPr="00325536" w14:paraId="15A20543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31F07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TR1B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E348DE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elatonin Receptor 1B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26F509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  <w:hideMark/>
          </w:tcPr>
          <w:p w14:paraId="037409A1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ME7,6ME9</w:t>
            </w:r>
          </w:p>
        </w:tc>
      </w:tr>
      <w:tr w:rsidR="00547AD6" w:rsidRPr="00325536" w14:paraId="67436F1E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03B0A66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TAFR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2AED02E0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latelet Activating Factor Receptor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61940EE7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080C9F2E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ZKP,5ZKQ</w:t>
            </w:r>
          </w:p>
        </w:tc>
      </w:tr>
      <w:tr w:rsidR="00547AD6" w:rsidRPr="00325536" w14:paraId="5290258E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210AAFB6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A2R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2039C7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Thromboxane A2 Receptor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F96D979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6921D909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IIU,6IIV</w:t>
            </w:r>
          </w:p>
        </w:tc>
      </w:tr>
      <w:tr w:rsidR="00547AD6" w:rsidRPr="00325536" w14:paraId="56ACBD28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7EFD9904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2R3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1E425E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staglandin E2 Receptor EP2 Subtype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088E63D7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5998D192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AK3,6M9T</w:t>
            </w:r>
          </w:p>
        </w:tc>
      </w:tr>
      <w:tr w:rsidR="00547AD6" w:rsidRPr="00325536" w14:paraId="73DCD5CF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3BE18FAF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2R4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5751F27B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staglandin E2 Receptor EP4 Subtype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7DD04494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39E3D12F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YHL,5YWY,7D7M</w:t>
            </w:r>
          </w:p>
        </w:tc>
      </w:tr>
      <w:tr w:rsidR="00547AD6" w:rsidRPr="00325536" w14:paraId="050D038A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7A0348F4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D2R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6B12A1E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staglandin D2 Receptor 2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44DA6FC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0AFF73E0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D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6, </w:t>
            </w:r>
            <w:r w:rsidRPr="005A1BA9">
              <w:rPr>
                <w:rFonts w:ascii="Calibri" w:hAnsi="Calibri"/>
                <w:color w:val="000000"/>
                <w:sz w:val="24"/>
              </w:rPr>
              <w:t>6D27</w:t>
            </w:r>
          </w:p>
        </w:tc>
      </w:tr>
      <w:tr w:rsidR="00547AD6" w:rsidRPr="00325536" w14:paraId="22F90336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5F4D6A39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HT1A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37F0E32D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-Hydroxytryptamine Receptor 1A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2F48005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78424FB6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E2Y,7E2Z</w:t>
            </w:r>
          </w:p>
        </w:tc>
      </w:tr>
      <w:tr w:rsidR="00547AD6" w:rsidRPr="00325536" w14:paraId="380A54F1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45FCFF77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PBAR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15E151B3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 protein-coupled bile acid receptor 1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0007EEDD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4B63358E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CFM,7CFN</w:t>
            </w:r>
          </w:p>
        </w:tc>
      </w:tr>
      <w:tr w:rsidR="00547AD6" w:rsidRPr="00325536" w14:paraId="2F0F9BCE" w14:textId="77777777" w:rsidTr="00804C88">
        <w:trPr>
          <w:trHeight w:val="506"/>
        </w:trPr>
        <w:tc>
          <w:tcPr>
            <w:tcW w:w="985" w:type="dxa"/>
            <w:shd w:val="clear" w:color="auto" w:fill="auto"/>
            <w:noWrap/>
            <w:vAlign w:val="bottom"/>
          </w:tcPr>
          <w:p w14:paraId="7F69662E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E2R2</w:t>
            </w:r>
          </w:p>
        </w:tc>
        <w:tc>
          <w:tcPr>
            <w:tcW w:w="2970" w:type="dxa"/>
            <w:shd w:val="clear" w:color="auto" w:fill="auto"/>
            <w:noWrap/>
            <w:vAlign w:val="bottom"/>
          </w:tcPr>
          <w:p w14:paraId="0982019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Prostaglandin E2 Receptor EP2 Subtype</w:t>
            </w:r>
          </w:p>
        </w:tc>
        <w:tc>
          <w:tcPr>
            <w:tcW w:w="702" w:type="dxa"/>
            <w:shd w:val="clear" w:color="auto" w:fill="auto"/>
            <w:noWrap/>
            <w:vAlign w:val="bottom"/>
          </w:tcPr>
          <w:p w14:paraId="5B843368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698" w:type="dxa"/>
            <w:shd w:val="clear" w:color="auto" w:fill="auto"/>
            <w:noWrap/>
            <w:vAlign w:val="bottom"/>
          </w:tcPr>
          <w:p w14:paraId="79B4FB0A" w14:textId="77777777" w:rsidR="00547AD6" w:rsidRPr="00325536" w:rsidRDefault="00547AD6" w:rsidP="00804C8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325536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CX2,7CX3,7CX4</w:t>
            </w:r>
          </w:p>
        </w:tc>
      </w:tr>
    </w:tbl>
    <w:p w14:paraId="32D0BF27" w14:textId="77777777" w:rsidR="001F3D5F" w:rsidRDefault="001F3D5F"/>
    <w:sectPr w:rsidR="001F3D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D6"/>
    <w:rsid w:val="001F3D5F"/>
    <w:rsid w:val="00224AEC"/>
    <w:rsid w:val="002402C1"/>
    <w:rsid w:val="00240FF6"/>
    <w:rsid w:val="00352B71"/>
    <w:rsid w:val="003C6A21"/>
    <w:rsid w:val="00492BCF"/>
    <w:rsid w:val="00547AD6"/>
    <w:rsid w:val="005D0754"/>
    <w:rsid w:val="00700A20"/>
    <w:rsid w:val="00706961"/>
    <w:rsid w:val="008F05CA"/>
    <w:rsid w:val="008F2C44"/>
    <w:rsid w:val="00B9584A"/>
    <w:rsid w:val="00BB3604"/>
    <w:rsid w:val="00E70124"/>
    <w:rsid w:val="00E80319"/>
    <w:rsid w:val="00F2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51EB2"/>
  <w15:chartTrackingRefBased/>
  <w15:docId w15:val="{0ED027E9-C65A-5344-A87C-C5F140AFF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AD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 Karelina</dc:creator>
  <cp:keywords/>
  <dc:description/>
  <cp:lastModifiedBy>Masha Karelina</cp:lastModifiedBy>
  <cp:revision>1</cp:revision>
  <dcterms:created xsi:type="dcterms:W3CDTF">2023-12-09T00:50:00Z</dcterms:created>
  <dcterms:modified xsi:type="dcterms:W3CDTF">2023-12-09T00:50:00Z</dcterms:modified>
</cp:coreProperties>
</file>